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633FD" w14:textId="795A302A" w:rsidR="00B97559" w:rsidRPr="00B63613" w:rsidRDefault="00C74BDA">
      <w:pPr>
        <w:rPr>
          <w:rFonts w:ascii="Times New Roman" w:hAnsi="Times New Roman" w:cs="Times New Roman"/>
          <w:b/>
          <w:bCs/>
        </w:rPr>
      </w:pPr>
      <w:r w:rsidRPr="00B63613">
        <w:rPr>
          <w:rFonts w:ascii="Times New Roman" w:hAnsi="Times New Roman" w:cs="Times New Roman"/>
          <w:b/>
          <w:bCs/>
        </w:rPr>
        <w:t xml:space="preserve">Table </w:t>
      </w:r>
      <w:r w:rsidR="002538DA" w:rsidRPr="00B63613">
        <w:rPr>
          <w:rFonts w:ascii="Times New Roman" w:hAnsi="Times New Roman" w:cs="Times New Roman"/>
          <w:b/>
          <w:bCs/>
        </w:rPr>
        <w:t>S</w:t>
      </w:r>
      <w:r w:rsidR="00FB1706">
        <w:rPr>
          <w:rFonts w:ascii="Times New Roman" w:hAnsi="Times New Roman" w:cs="Times New Roman"/>
          <w:b/>
          <w:bCs/>
        </w:rPr>
        <w:t>4</w:t>
      </w:r>
      <w:r w:rsidRPr="00B63613">
        <w:rPr>
          <w:rFonts w:ascii="Times New Roman" w:hAnsi="Times New Roman" w:cs="Times New Roman"/>
          <w:b/>
          <w:bCs/>
        </w:rPr>
        <w:t xml:space="preserve">. Limiting dilution assay of MLL-AF9-induced </w:t>
      </w:r>
      <w:r w:rsidR="00B20445" w:rsidRPr="00B63613">
        <w:rPr>
          <w:rFonts w:ascii="Times New Roman" w:hAnsi="Times New Roman" w:cs="Times New Roman"/>
          <w:b/>
          <w:bCs/>
        </w:rPr>
        <w:t xml:space="preserve">mouse </w:t>
      </w:r>
      <w:r w:rsidRPr="00B63613">
        <w:rPr>
          <w:rFonts w:ascii="Times New Roman" w:hAnsi="Times New Roman" w:cs="Times New Roman"/>
          <w:b/>
          <w:bCs/>
        </w:rPr>
        <w:t xml:space="preserve">leukemia </w:t>
      </w:r>
      <w:r w:rsidR="002538DA" w:rsidRPr="00B63613">
        <w:rPr>
          <w:rFonts w:ascii="Times New Roman" w:hAnsi="Times New Roman" w:cs="Times New Roman"/>
          <w:b/>
          <w:bCs/>
        </w:rPr>
        <w:t>treated with or without WP113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52"/>
        <w:gridCol w:w="2510"/>
        <w:gridCol w:w="1638"/>
      </w:tblGrid>
      <w:tr w:rsidR="00C74BDA" w:rsidRPr="003D110A" w14:paraId="383A9010" w14:textId="77777777" w:rsidTr="00F8015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19802D" w14:textId="31AD7EEB" w:rsidR="00C74BDA" w:rsidRPr="003D110A" w:rsidRDefault="00846392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Dose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1757109F" w14:textId="7BA344D2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icle</w:t>
            </w:r>
            <w:r w:rsidR="00105F24">
              <w:rPr>
                <w:rFonts w:ascii="Times New Roman" w:hAnsi="Times New Roman" w:cs="Times New Roman"/>
              </w:rPr>
              <w:t xml:space="preserve"> (response/total)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0225682D" w14:textId="46EE3865" w:rsidR="00C52F71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1130</w:t>
            </w:r>
            <w:r w:rsidR="00F8015A">
              <w:rPr>
                <w:rFonts w:ascii="Times New Roman" w:hAnsi="Times New Roman" w:cs="Times New Roman"/>
              </w:rPr>
              <w:t xml:space="preserve"> </w:t>
            </w:r>
            <w:r w:rsidR="00C52F71">
              <w:rPr>
                <w:rFonts w:ascii="Times New Roman" w:hAnsi="Times New Roman" w:cs="Times New Roman"/>
              </w:rPr>
              <w:t>(response/total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01A339A" w14:textId="0F992839" w:rsidR="00C74BDA" w:rsidRPr="003D110A" w:rsidRDefault="00846392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/>
                <w:i/>
              </w:rPr>
              <w:t>P</w:t>
            </w:r>
            <w:r w:rsidRPr="003D110A">
              <w:rPr>
                <w:rFonts w:ascii="Times New Roman" w:hAnsi="Times New Roman" w:cs="Times New Roman" w:hint="eastAsia"/>
              </w:rPr>
              <w:t xml:space="preserve"> </w:t>
            </w:r>
            <w:r w:rsidRPr="003D110A">
              <w:rPr>
                <w:rFonts w:ascii="Times New Roman" w:hAnsi="Times New Roman" w:cs="Times New Roman"/>
              </w:rPr>
              <w:t>value</w:t>
            </w:r>
          </w:p>
        </w:tc>
      </w:tr>
      <w:tr w:rsidR="00C74BDA" w:rsidRPr="003D110A" w14:paraId="27252E51" w14:textId="77777777" w:rsidTr="00F8015A">
        <w:tc>
          <w:tcPr>
            <w:tcW w:w="1696" w:type="dxa"/>
            <w:tcBorders>
              <w:top w:val="single" w:sz="4" w:space="0" w:color="auto"/>
            </w:tcBorders>
          </w:tcPr>
          <w:p w14:paraId="39B57C9F" w14:textId="23BCDC09" w:rsidR="00C74BDA" w:rsidRPr="003D110A" w:rsidRDefault="006D5CB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027AAC31" w14:textId="06073F16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372C91C4" w14:textId="2604DD1B" w:rsidR="00C74BDA" w:rsidRPr="003D110A" w:rsidRDefault="00105F24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74BDA" w:rsidRPr="003D110A">
              <w:rPr>
                <w:rFonts w:ascii="Times New Roman" w:hAnsi="Times New Roman" w:cs="Times New Roman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3E0EE5D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000AFCBF" w14:textId="77777777" w:rsidTr="00F8015A">
        <w:tc>
          <w:tcPr>
            <w:tcW w:w="1696" w:type="dxa"/>
          </w:tcPr>
          <w:p w14:paraId="586EACAC" w14:textId="47A60EA2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2" w:type="dxa"/>
          </w:tcPr>
          <w:p w14:paraId="28E314C2" w14:textId="5F120638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0" w:type="dxa"/>
          </w:tcPr>
          <w:p w14:paraId="2AA01AE3" w14:textId="050E28B1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8" w:type="dxa"/>
          </w:tcPr>
          <w:p w14:paraId="5B344A15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74093B37" w14:textId="77777777" w:rsidTr="00F8015A">
        <w:tc>
          <w:tcPr>
            <w:tcW w:w="1696" w:type="dxa"/>
          </w:tcPr>
          <w:p w14:paraId="408EDB31" w14:textId="59351705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52" w:type="dxa"/>
          </w:tcPr>
          <w:p w14:paraId="437BBC4C" w14:textId="5E140D8C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0" w:type="dxa"/>
          </w:tcPr>
          <w:p w14:paraId="7CF37A62" w14:textId="211B1571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8" w:type="dxa"/>
          </w:tcPr>
          <w:p w14:paraId="23AB0C72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3EEC6E34" w14:textId="77777777" w:rsidTr="00F8015A">
        <w:tc>
          <w:tcPr>
            <w:tcW w:w="1696" w:type="dxa"/>
            <w:tcBorders>
              <w:bottom w:val="single" w:sz="4" w:space="0" w:color="auto"/>
            </w:tcBorders>
          </w:tcPr>
          <w:p w14:paraId="2131A9F7" w14:textId="6EECDAF7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L</w:t>
            </w:r>
            <w:r w:rsidR="00A16817">
              <w:rPr>
                <w:rFonts w:ascii="Times New Roman" w:hAnsi="Times New Roman" w:cs="Times New Roman"/>
              </w:rPr>
              <w:t>S</w:t>
            </w:r>
            <w:r w:rsidRPr="003D110A">
              <w:rPr>
                <w:rFonts w:ascii="Times New Roman" w:hAnsi="Times New Roman" w:cs="Times New Roman" w:hint="eastAsia"/>
              </w:rPr>
              <w:t>C frequency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9521B50" w14:textId="0029A914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572537">
              <w:rPr>
                <w:rFonts w:ascii="Times New Roman" w:hAnsi="Times New Roman" w:cs="Times New Roman"/>
              </w:rPr>
              <w:t>4</w:t>
            </w:r>
            <w:r w:rsidR="000213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2DEE707B" w14:textId="36984E5E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7A553C">
              <w:rPr>
                <w:rFonts w:ascii="Times New Roman" w:hAnsi="Times New Roman" w:cs="Times New Roman"/>
              </w:rPr>
              <w:t>1</w:t>
            </w:r>
            <w:r w:rsidR="00572537">
              <w:rPr>
                <w:rFonts w:ascii="Times New Roman" w:hAnsi="Times New Roman" w:cs="Times New Roman"/>
              </w:rPr>
              <w:t>3</w:t>
            </w:r>
            <w:r w:rsidR="000213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F5DDCCD" w14:textId="733E7F3E" w:rsidR="00C74BDA" w:rsidRPr="003D110A" w:rsidRDefault="00CC5DD2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572537">
              <w:rPr>
                <w:rFonts w:ascii="Times New Roman" w:hAnsi="Times New Roman" w:cs="Times New Roman"/>
              </w:rPr>
              <w:t>221</w:t>
            </w:r>
          </w:p>
        </w:tc>
      </w:tr>
    </w:tbl>
    <w:p w14:paraId="438467E1" w14:textId="77777777" w:rsidR="001C61D7" w:rsidRPr="00C74BDA" w:rsidRDefault="001C61D7" w:rsidP="001C61D7">
      <w:pPr>
        <w:jc w:val="left"/>
        <w:rPr>
          <w:rFonts w:ascii="Times New Roman" w:hAnsi="Times New Roman" w:cs="Times New Roman"/>
        </w:rPr>
      </w:pPr>
      <w:r w:rsidRPr="00AF4BD8">
        <w:rPr>
          <w:rFonts w:ascii="Times New Roman" w:hAnsi="Times New Roman" w:cs="Times New Roman"/>
          <w:szCs w:val="21"/>
        </w:rPr>
        <w:t xml:space="preserve">The numbers of </w:t>
      </w:r>
      <w:r>
        <w:rPr>
          <w:rFonts w:ascii="Times New Roman" w:hAnsi="Times New Roman" w:cs="Times New Roman"/>
          <w:szCs w:val="21"/>
        </w:rPr>
        <w:t xml:space="preserve">response mice mean that the </w:t>
      </w:r>
      <w:r w:rsidRPr="00AF4BD8">
        <w:rPr>
          <w:rFonts w:ascii="Times New Roman" w:hAnsi="Times New Roman" w:cs="Times New Roman"/>
          <w:szCs w:val="21"/>
        </w:rPr>
        <w:t xml:space="preserve">recipient mice develop full-blown leukemia </w:t>
      </w:r>
      <w:r>
        <w:rPr>
          <w:rFonts w:ascii="Times New Roman" w:hAnsi="Times New Roman" w:cs="Times New Roman"/>
          <w:szCs w:val="21"/>
        </w:rPr>
        <w:t xml:space="preserve">and die </w:t>
      </w:r>
      <w:r w:rsidRPr="00AF4BD8">
        <w:rPr>
          <w:rFonts w:ascii="Times New Roman" w:hAnsi="Times New Roman" w:cs="Times New Roman"/>
          <w:szCs w:val="21"/>
        </w:rPr>
        <w:t xml:space="preserve">within 20 weeks </w:t>
      </w:r>
      <w:r>
        <w:rPr>
          <w:rFonts w:ascii="Times New Roman" w:hAnsi="Times New Roman" w:cs="Times New Roman"/>
          <w:szCs w:val="21"/>
        </w:rPr>
        <w:t xml:space="preserve">after </w:t>
      </w:r>
      <w:r w:rsidRPr="00AF4BD8">
        <w:rPr>
          <w:rFonts w:ascii="Times New Roman" w:hAnsi="Times New Roman" w:cs="Times New Roman"/>
          <w:szCs w:val="21"/>
        </w:rPr>
        <w:t>transplant</w:t>
      </w:r>
      <w:r>
        <w:rPr>
          <w:rFonts w:ascii="Times New Roman" w:hAnsi="Times New Roman" w:cs="Times New Roman"/>
          <w:szCs w:val="21"/>
        </w:rPr>
        <w:t>ation</w:t>
      </w:r>
      <w:r w:rsidRPr="00AF4BD8">
        <w:rPr>
          <w:rFonts w:ascii="Times New Roman" w:hAnsi="Times New Roman" w:cs="Times New Roman"/>
          <w:szCs w:val="21"/>
        </w:rPr>
        <w:t>.</w:t>
      </w:r>
    </w:p>
    <w:p w14:paraId="0124FE90" w14:textId="77777777" w:rsidR="00C74BDA" w:rsidRPr="001C61D7" w:rsidRDefault="00C74BDA">
      <w:pPr>
        <w:rPr>
          <w:rFonts w:ascii="Times New Roman" w:hAnsi="Times New Roman" w:cs="Times New Roman"/>
        </w:rPr>
      </w:pPr>
    </w:p>
    <w:sectPr w:rsidR="00C74BDA" w:rsidRPr="001C6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ED87A" w14:textId="77777777" w:rsidR="00515095" w:rsidRDefault="00515095" w:rsidP="00846392">
      <w:r>
        <w:separator/>
      </w:r>
    </w:p>
  </w:endnote>
  <w:endnote w:type="continuationSeparator" w:id="0">
    <w:p w14:paraId="7F0DC95B" w14:textId="77777777" w:rsidR="00515095" w:rsidRDefault="00515095" w:rsidP="00846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8FDA7A" w14:textId="77777777" w:rsidR="00515095" w:rsidRDefault="00515095" w:rsidP="00846392">
      <w:r>
        <w:separator/>
      </w:r>
    </w:p>
  </w:footnote>
  <w:footnote w:type="continuationSeparator" w:id="0">
    <w:p w14:paraId="322A9366" w14:textId="77777777" w:rsidR="00515095" w:rsidRDefault="00515095" w:rsidP="00846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2MDcxNrAwMDUzsTBR0lEKTi0uzszPAykwrAUApXllgSwAAAA="/>
  </w:docVars>
  <w:rsids>
    <w:rsidRoot w:val="00F5676E"/>
    <w:rsid w:val="0002134D"/>
    <w:rsid w:val="000502FE"/>
    <w:rsid w:val="00105F24"/>
    <w:rsid w:val="00163972"/>
    <w:rsid w:val="001C61D7"/>
    <w:rsid w:val="001F3BCB"/>
    <w:rsid w:val="002538DA"/>
    <w:rsid w:val="002622C8"/>
    <w:rsid w:val="00296383"/>
    <w:rsid w:val="00327C16"/>
    <w:rsid w:val="003515D3"/>
    <w:rsid w:val="003C1A78"/>
    <w:rsid w:val="003D110A"/>
    <w:rsid w:val="004F35D4"/>
    <w:rsid w:val="00515095"/>
    <w:rsid w:val="00572537"/>
    <w:rsid w:val="005A55B6"/>
    <w:rsid w:val="005A5D03"/>
    <w:rsid w:val="0065555D"/>
    <w:rsid w:val="00660759"/>
    <w:rsid w:val="00687093"/>
    <w:rsid w:val="006D5CB7"/>
    <w:rsid w:val="007A553C"/>
    <w:rsid w:val="007D5458"/>
    <w:rsid w:val="00846392"/>
    <w:rsid w:val="00884501"/>
    <w:rsid w:val="008F4C71"/>
    <w:rsid w:val="0091418F"/>
    <w:rsid w:val="009259AC"/>
    <w:rsid w:val="009872D5"/>
    <w:rsid w:val="009A34FB"/>
    <w:rsid w:val="009C5226"/>
    <w:rsid w:val="00A16817"/>
    <w:rsid w:val="00AE3F5D"/>
    <w:rsid w:val="00B00344"/>
    <w:rsid w:val="00B20445"/>
    <w:rsid w:val="00B63613"/>
    <w:rsid w:val="00B97559"/>
    <w:rsid w:val="00C52F71"/>
    <w:rsid w:val="00C74BDA"/>
    <w:rsid w:val="00C81DEC"/>
    <w:rsid w:val="00CC5DD2"/>
    <w:rsid w:val="00CF26CB"/>
    <w:rsid w:val="00F5676E"/>
    <w:rsid w:val="00F8015A"/>
    <w:rsid w:val="00FB1706"/>
    <w:rsid w:val="00FC5B86"/>
    <w:rsid w:val="00FC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6D900"/>
  <w15:chartTrackingRefBased/>
  <w15:docId w15:val="{C8EC26C2-0875-4867-A29E-F1E3C0A4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3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 </cp:lastModifiedBy>
  <cp:revision>12</cp:revision>
  <dcterms:created xsi:type="dcterms:W3CDTF">2018-12-14T13:58:00Z</dcterms:created>
  <dcterms:modified xsi:type="dcterms:W3CDTF">2020-06-22T13:50:00Z</dcterms:modified>
</cp:coreProperties>
</file>